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C2200" w14:textId="42242D15" w:rsidR="00232866" w:rsidRPr="005E59BC" w:rsidRDefault="005E59BC" w:rsidP="005E59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59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A2F1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D7C028E" w14:textId="1CD781F3" w:rsidR="005E59BC" w:rsidRDefault="00DA2F13" w:rsidP="005E59BC">
      <w:r>
        <w:rPr>
          <w:noProof/>
        </w:rPr>
        <w:drawing>
          <wp:inline distT="0" distB="0" distL="0" distR="0" wp14:anchorId="4B66EC9A" wp14:editId="155001A6">
            <wp:extent cx="5702300" cy="2122170"/>
            <wp:effectExtent l="0" t="0" r="0" b="0"/>
            <wp:docPr id="1889313196" name="Picture 4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313196" name="Picture 4" descr="A collage of images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2FD47" w14:textId="77777777" w:rsidR="00DA2F13" w:rsidRPr="009D0B62" w:rsidRDefault="00DA2F13" w:rsidP="00DA2F13">
      <w:pPr>
        <w:pStyle w:val="NormalWeb"/>
        <w:widowControl w:val="0"/>
        <w:spacing w:before="0" w:beforeAutospacing="0" w:after="0" w:afterAutospacing="0" w:line="480" w:lineRule="auto"/>
        <w:contextualSpacing/>
      </w:pPr>
      <w:bookmarkStart w:id="0" w:name="_Hlk166484732"/>
      <w:r w:rsidRPr="009D0B62">
        <w:rPr>
          <w:b/>
          <w:bCs/>
        </w:rPr>
        <w:t xml:space="preserve">Supplementary Figure 3. </w:t>
      </w:r>
      <w:bookmarkEnd w:id="0"/>
      <w:r w:rsidRPr="009D0B62">
        <w:rPr>
          <w:b/>
          <w:bCs/>
        </w:rPr>
        <w:t xml:space="preserve">Visualization of </w:t>
      </w:r>
      <w:proofErr w:type="spellStart"/>
      <w:r w:rsidRPr="009D0B62">
        <w:rPr>
          <w:b/>
          <w:bCs/>
        </w:rPr>
        <w:t>Mtb</w:t>
      </w:r>
      <w:proofErr w:type="spellEnd"/>
      <w:r w:rsidRPr="009D0B62">
        <w:rPr>
          <w:b/>
          <w:bCs/>
        </w:rPr>
        <w:t xml:space="preserve"> in infected trained and restimulated macrophages.</w:t>
      </w:r>
      <w:r w:rsidRPr="009D0B62">
        <w:t xml:space="preserve"> </w:t>
      </w:r>
      <w:r w:rsidRPr="009D0B62">
        <w:rPr>
          <w:b/>
          <w:bCs/>
        </w:rPr>
        <w:t xml:space="preserve"> </w:t>
      </w:r>
      <w:r w:rsidRPr="009D0B62">
        <w:t xml:space="preserve">The auramine-Rhodamine staining method was used to detect </w:t>
      </w:r>
      <w:proofErr w:type="spellStart"/>
      <w:r w:rsidRPr="009D0B62">
        <w:t>Mtb</w:t>
      </w:r>
      <w:proofErr w:type="spellEnd"/>
      <w:r w:rsidRPr="009D0B62">
        <w:t xml:space="preserve"> in infected macrophages (red color rods), as described in the methods. DAPI was used as a nuclear stain for the host cells (blue color). Stained cells were examined under a fluorescence microscope using a 63X objective and photographed. The scale bar is 50 µm.</w:t>
      </w:r>
    </w:p>
    <w:p w14:paraId="6F16F921" w14:textId="586A6F77" w:rsidR="005E59BC" w:rsidRPr="005E59BC" w:rsidRDefault="005E59BC" w:rsidP="00DA2F13">
      <w:pPr>
        <w:pStyle w:val="NormalWeb"/>
        <w:widowControl w:val="0"/>
        <w:spacing w:before="0" w:beforeAutospacing="0" w:after="0" w:afterAutospacing="0" w:line="480" w:lineRule="auto"/>
        <w:contextualSpacing/>
      </w:pPr>
    </w:p>
    <w:sectPr w:rsidR="005E59BC" w:rsidRPr="005E59BC" w:rsidSect="005E59BC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BC"/>
    <w:rsid w:val="00232866"/>
    <w:rsid w:val="005E59BC"/>
    <w:rsid w:val="006022A0"/>
    <w:rsid w:val="00AD1CB1"/>
    <w:rsid w:val="00C95A74"/>
    <w:rsid w:val="00DA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8A08"/>
  <w15:chartTrackingRefBased/>
  <w15:docId w15:val="{A6C840B3-A7A0-4F8A-9A4E-AE1F130F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5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 Subbian</dc:creator>
  <cp:keywords/>
  <dc:description/>
  <cp:lastModifiedBy>Selvakumar Subbian</cp:lastModifiedBy>
  <cp:revision>2</cp:revision>
  <dcterms:created xsi:type="dcterms:W3CDTF">2024-05-13T13:25:00Z</dcterms:created>
  <dcterms:modified xsi:type="dcterms:W3CDTF">2024-05-13T13:25:00Z</dcterms:modified>
</cp:coreProperties>
</file>